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E6CCD" w:rsidRPr="005725B1" w:rsidRDefault="00276EC8" w:rsidP="00276EC8">
      <w:pPr>
        <w:jc w:val="center"/>
        <w:rPr>
          <w:rFonts w:ascii="Times New Roman" w:hAnsi="Times New Roman" w:cs="Times New Roman"/>
        </w:rPr>
      </w:pPr>
      <w:r w:rsidRPr="005725B1">
        <w:rPr>
          <w:rFonts w:ascii="Times New Roman" w:hAnsi="Times New Roman" w:cs="Times New Roman"/>
        </w:rPr>
        <w:t>Table</w:t>
      </w:r>
      <w:r w:rsidR="00BE1786">
        <w:rPr>
          <w:rFonts w:ascii="Times New Roman" w:hAnsi="Times New Roman" w:cs="Times New Roman"/>
        </w:rPr>
        <w:t xml:space="preserve"> </w:t>
      </w:r>
      <w:r w:rsidR="00BE1786">
        <w:rPr>
          <w:rFonts w:ascii="Times New Roman" w:hAnsi="Times New Roman" w:cs="Times New Roman" w:hint="eastAsia"/>
        </w:rPr>
        <w:t>S3</w:t>
      </w:r>
      <w:r w:rsidRPr="005725B1">
        <w:rPr>
          <w:rFonts w:ascii="Times New Roman" w:hAnsi="Times New Roman" w:cs="Times New Roman"/>
        </w:rPr>
        <w:t xml:space="preserve"> Primers for qPCR</w:t>
      </w:r>
    </w:p>
    <w:tbl>
      <w:tblPr>
        <w:tblStyle w:val="a8"/>
        <w:tblW w:w="9357" w:type="dxa"/>
        <w:tblInd w:w="-318" w:type="dxa"/>
        <w:tblLook w:val="04A0" w:firstRow="1" w:lastRow="0" w:firstColumn="1" w:lastColumn="0" w:noHBand="0" w:noVBand="1"/>
      </w:tblPr>
      <w:tblGrid>
        <w:gridCol w:w="1057"/>
        <w:gridCol w:w="1762"/>
        <w:gridCol w:w="4128"/>
        <w:gridCol w:w="1443"/>
        <w:gridCol w:w="967"/>
      </w:tblGrid>
      <w:tr w:rsidR="005725B1" w:rsidRPr="005725B1" w:rsidTr="00880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276EC8" w:rsidRPr="005725B1" w:rsidRDefault="00276EC8" w:rsidP="005725B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725B1">
              <w:rPr>
                <w:rFonts w:ascii="Times New Roman" w:hAnsi="Times New Roman" w:cs="Times New Roman"/>
                <w:b w:val="0"/>
                <w:color w:val="auto"/>
              </w:rPr>
              <w:t>Genes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276EC8" w:rsidRPr="005725B1" w:rsidRDefault="00276EC8" w:rsidP="0057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5725B1">
              <w:rPr>
                <w:rFonts w:ascii="Times New Roman" w:hAnsi="Times New Roman" w:cs="Times New Roman"/>
                <w:b w:val="0"/>
                <w:color w:val="auto"/>
              </w:rPr>
              <w:t>Accession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276EC8" w:rsidRPr="005725B1" w:rsidRDefault="00276EC8" w:rsidP="0057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5725B1">
              <w:rPr>
                <w:rFonts w:ascii="Times New Roman" w:hAnsi="Times New Roman" w:cs="Times New Roman"/>
                <w:b w:val="0"/>
                <w:color w:val="auto"/>
              </w:rPr>
              <w:t>Primer sequence (5’–3’)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276EC8" w:rsidRPr="005725B1" w:rsidRDefault="00276EC8" w:rsidP="0057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5725B1">
              <w:rPr>
                <w:rFonts w:ascii="Times New Roman" w:hAnsi="Times New Roman" w:cs="Times New Roman"/>
                <w:b w:val="0"/>
                <w:color w:val="auto"/>
              </w:rPr>
              <w:t>Product size (bp)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76EC8" w:rsidRPr="005725B1" w:rsidRDefault="00276EC8" w:rsidP="0057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5725B1">
              <w:rPr>
                <w:rFonts w:ascii="Times New Roman" w:hAnsi="Times New Roman" w:cs="Times New Roman"/>
                <w:b w:val="0"/>
                <w:color w:val="auto"/>
              </w:rPr>
              <w:t>T</w:t>
            </w:r>
            <w:r w:rsidRPr="005725B1">
              <w:rPr>
                <w:rFonts w:ascii="Times New Roman" w:hAnsi="Times New Roman" w:cs="Times New Roman"/>
                <w:b w:val="0"/>
                <w:color w:val="auto"/>
                <w:vertAlign w:val="subscript"/>
              </w:rPr>
              <w:t>m</w:t>
            </w:r>
            <w:r w:rsidRPr="005725B1">
              <w:rPr>
                <w:rFonts w:ascii="Times New Roman" w:hAnsi="Times New Roman" w:cs="Times New Roman"/>
                <w:b w:val="0"/>
                <w:color w:val="auto"/>
              </w:rPr>
              <w:t xml:space="preserve"> (°C)</w:t>
            </w:r>
          </w:p>
        </w:tc>
      </w:tr>
      <w:tr w:rsidR="005725B1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276EC8" w:rsidRPr="00202B7C" w:rsidRDefault="00276EC8" w:rsidP="005725B1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bookmarkStart w:id="0" w:name="_Hlk4325127"/>
            <w:r w:rsidRPr="00202B7C">
              <w:rPr>
                <w:rFonts w:ascii="Times New Roman" w:hAnsi="Times New Roman" w:cs="Times New Roman"/>
                <w:b w:val="0"/>
                <w:i/>
                <w:color w:val="auto"/>
              </w:rPr>
              <w:t>FGF5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276EC8" w:rsidRPr="005725B1" w:rsidRDefault="00E863F3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863F3">
              <w:rPr>
                <w:rFonts w:ascii="Times New Roman" w:hAnsi="Times New Roman" w:cs="Times New Roman"/>
                <w:color w:val="auto"/>
              </w:rPr>
              <w:t>NM_001246263.2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276EC8" w:rsidRPr="005725B1" w:rsidRDefault="00276EC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 CACGTCTCTACCCACTTTCTG</w:t>
            </w:r>
          </w:p>
          <w:p w:rsidR="00276EC8" w:rsidRPr="005725B1" w:rsidRDefault="00276EC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 TTAGGACTTCTCCGAGGTGC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276EC8" w:rsidRPr="005725B1" w:rsidRDefault="00D30C67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4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76EC8" w:rsidRPr="005725B1" w:rsidRDefault="00276EC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Fonts w:ascii="Times New Roman" w:hAnsi="Times New Roman" w:cs="Times New Roman"/>
                <w:color w:val="auto"/>
              </w:rPr>
              <w:t>60</w:t>
            </w:r>
          </w:p>
        </w:tc>
      </w:tr>
      <w:tr w:rsidR="005725B1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BA26D4" w:rsidRDefault="00EE6C0C" w:rsidP="005725B1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BA26D4">
              <w:rPr>
                <w:rStyle w:val="fontstyle01"/>
                <w:b w:val="0"/>
                <w:bCs w:val="0"/>
                <w:i/>
                <w:sz w:val="21"/>
                <w:szCs w:val="21"/>
              </w:rPr>
              <w:t>FGFR1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D30C67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67">
              <w:rPr>
                <w:rFonts w:ascii="Times New Roman" w:hAnsi="Times New Roman" w:cs="Times New Roman"/>
              </w:rPr>
              <w:t>XM_015104616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6653F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 CAAACCAAACCGTATGCCCG</w:t>
            </w:r>
          </w:p>
          <w:p w:rsidR="00EE6C0C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 ACCTTGTAGCCTCCGATCC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D30C67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1E00AB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60</w:t>
            </w:r>
          </w:p>
        </w:tc>
      </w:tr>
      <w:tr w:rsidR="005725B1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EE6C0C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/>
                <w:b w:val="0"/>
                <w:i/>
              </w:rPr>
              <w:t>SRD5A1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6A73A9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XM_015101349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Pr="005725B1">
              <w:rPr>
                <w:rFonts w:ascii="Times New Roman" w:hAnsi="Times New Roman" w:cs="Times New Roman"/>
              </w:rPr>
              <w:t xml:space="preserve"> </w:t>
            </w:r>
            <w:r w:rsidRPr="005725B1">
              <w:rPr>
                <w:rStyle w:val="fontstyle01"/>
              </w:rPr>
              <w:t>AACCAGGGGAGACTGGCTAT</w:t>
            </w:r>
          </w:p>
          <w:p w:rsidR="00B6653F" w:rsidRPr="005725B1" w:rsidRDefault="00EE6C0C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Reverse:</w:t>
            </w:r>
            <w:r w:rsidRPr="005725B1">
              <w:rPr>
                <w:rFonts w:ascii="Times New Roman" w:hAnsi="Times New Roman" w:cs="Times New Roman"/>
              </w:rPr>
              <w:t xml:space="preserve"> </w:t>
            </w:r>
            <w:r w:rsidRPr="005725B1">
              <w:rPr>
                <w:rStyle w:val="fontstyle01"/>
              </w:rPr>
              <w:t>CAAAAGCCCAGCCCTGAATG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6A73A9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6A73A9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60</w:t>
            </w:r>
          </w:p>
        </w:tc>
      </w:tr>
      <w:tr w:rsidR="005725B1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EE6C0C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/>
                <w:b w:val="0"/>
                <w:i/>
              </w:rPr>
              <w:t>AR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6A73A9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NM_001308584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Pr="005725B1">
              <w:rPr>
                <w:rFonts w:ascii="Times New Roman" w:hAnsi="Times New Roman" w:cs="Times New Roman"/>
              </w:rPr>
              <w:t xml:space="preserve"> </w:t>
            </w:r>
            <w:r w:rsidRPr="005725B1">
              <w:rPr>
                <w:rStyle w:val="fontstyle01"/>
              </w:rPr>
              <w:t>GGTGAGCAGAGTGCCCTATC</w:t>
            </w:r>
          </w:p>
          <w:p w:rsidR="00B6653F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</w:t>
            </w:r>
            <w:r w:rsidRPr="005725B1">
              <w:rPr>
                <w:rFonts w:ascii="Times New Roman" w:hAnsi="Times New Roman" w:cs="Times New Roman"/>
              </w:rPr>
              <w:t xml:space="preserve"> </w:t>
            </w:r>
            <w:r w:rsidRPr="005725B1">
              <w:rPr>
                <w:rStyle w:val="fontstyle01"/>
              </w:rPr>
              <w:t>AGTCGATGGGCAGAACATGG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6A73A9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6A73A9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60</w:t>
            </w:r>
          </w:p>
        </w:tc>
      </w:tr>
      <w:tr w:rsidR="005725B1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D16948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/>
                <w:b w:val="0"/>
                <w:i/>
              </w:rPr>
              <w:t>DKK1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097D0D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7D0D">
              <w:rPr>
                <w:rFonts w:ascii="Times New Roman" w:hAnsi="Times New Roman" w:cs="Times New Roman"/>
              </w:rPr>
              <w:t>XM_012102454.2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097D0D" w:rsidRPr="00097D0D">
              <w:rPr>
                <w:rStyle w:val="fontstyle01"/>
              </w:rPr>
              <w:t>CTATGTGCTGCCCTGGGAAT</w:t>
            </w:r>
          </w:p>
          <w:p w:rsidR="00B6653F" w:rsidRPr="005725B1" w:rsidRDefault="00EE6C0C" w:rsidP="0009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097D0D" w:rsidRPr="00097D0D">
              <w:rPr>
                <w:rStyle w:val="fontstyle01"/>
              </w:rPr>
              <w:t>GATGAGCGAAGACAGACGG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097D0D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60</w:t>
            </w:r>
          </w:p>
        </w:tc>
      </w:tr>
      <w:tr w:rsidR="005725B1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D16948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/>
                <w:b w:val="0"/>
                <w:i/>
              </w:rPr>
              <w:t>S</w:t>
            </w:r>
            <w:r w:rsidR="00202B7C" w:rsidRPr="00202B7C">
              <w:rPr>
                <w:rFonts w:ascii="Times New Roman" w:hAnsi="Times New Roman" w:cs="Times New Roman" w:hint="eastAsia"/>
                <w:b w:val="0"/>
                <w:i/>
              </w:rPr>
              <w:t>hh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XM_012138642.2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TGAACGCCTTAGCCATCTCC</w:t>
            </w:r>
          </w:p>
          <w:p w:rsidR="00B6653F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GGTCCGAGGTGGTGATGTC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60</w:t>
            </w:r>
          </w:p>
        </w:tc>
      </w:tr>
      <w:tr w:rsidR="005725B1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D16948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bookmarkStart w:id="1" w:name="_Hlk3190123"/>
            <w:r w:rsidRPr="00202B7C">
              <w:rPr>
                <w:rFonts w:ascii="Times New Roman" w:hAnsi="Times New Roman" w:cs="Times New Roman"/>
                <w:b w:val="0"/>
                <w:i/>
              </w:rPr>
              <w:t>HSD17β2</w:t>
            </w:r>
            <w:bookmarkEnd w:id="1"/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NM_001267882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CCAACTCGCAGGAGATACAAG</w:t>
            </w:r>
          </w:p>
          <w:p w:rsidR="00B6653F" w:rsidRPr="005725B1" w:rsidRDefault="00EE6C0C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GCTGAAATGCCTTCGTGACT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60</w:t>
            </w:r>
          </w:p>
        </w:tc>
      </w:tr>
      <w:tr w:rsidR="005725B1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D16948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/>
                <w:b w:val="0"/>
                <w:i/>
              </w:rPr>
              <w:t>G</w:t>
            </w:r>
            <w:r w:rsidR="00202B7C">
              <w:rPr>
                <w:rFonts w:ascii="Times New Roman" w:hAnsi="Times New Roman" w:cs="Times New Roman" w:hint="eastAsia"/>
                <w:b w:val="0"/>
                <w:i/>
              </w:rPr>
              <w:t>li</w:t>
            </w:r>
            <w:r w:rsidRPr="00202B7C">
              <w:rPr>
                <w:rFonts w:ascii="Times New Roman" w:hAnsi="Times New Roman" w:cs="Times New Roman"/>
                <w:b w:val="0"/>
                <w:i/>
              </w:rPr>
              <w:t>1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XM_015094784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GCCACATATGGACCTGGCTT</w:t>
            </w:r>
          </w:p>
          <w:p w:rsidR="00B6653F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TTTGTTGGCCCCTACTGCAA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60</w:t>
            </w:r>
          </w:p>
        </w:tc>
      </w:tr>
      <w:tr w:rsidR="005725B1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D16948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/>
                <w:b w:val="0"/>
                <w:i/>
              </w:rPr>
              <w:t>G</w:t>
            </w:r>
            <w:r w:rsidR="00202B7C">
              <w:rPr>
                <w:rFonts w:ascii="Times New Roman" w:hAnsi="Times New Roman" w:cs="Times New Roman" w:hint="eastAsia"/>
                <w:b w:val="0"/>
                <w:i/>
              </w:rPr>
              <w:t>li</w:t>
            </w:r>
            <w:r w:rsidRPr="00202B7C">
              <w:rPr>
                <w:rFonts w:ascii="Times New Roman" w:hAnsi="Times New Roman" w:cs="Times New Roman"/>
                <w:b w:val="0"/>
                <w:i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XM_012140342.2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AACACATCCCGCCATCTCTG</w:t>
            </w:r>
          </w:p>
          <w:p w:rsidR="00B6653F" w:rsidRPr="005725B1" w:rsidRDefault="00EE6C0C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AGAAACGCGACACATCCAC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60</w:t>
            </w:r>
          </w:p>
        </w:tc>
      </w:tr>
      <w:tr w:rsidR="005725B1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D16948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/>
                <w:b w:val="0"/>
                <w:i/>
              </w:rPr>
              <w:t>G</w:t>
            </w:r>
            <w:r w:rsidR="00202B7C">
              <w:rPr>
                <w:rFonts w:ascii="Times New Roman" w:hAnsi="Times New Roman" w:cs="Times New Roman" w:hint="eastAsia"/>
                <w:b w:val="0"/>
                <w:i/>
              </w:rPr>
              <w:t>li</w:t>
            </w:r>
            <w:r w:rsidRPr="00202B7C">
              <w:rPr>
                <w:rFonts w:ascii="Times New Roman" w:hAnsi="Times New Roman" w:cs="Times New Roman"/>
                <w:b w:val="0"/>
                <w:i/>
              </w:rPr>
              <w:t>3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XM_012113061.2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ATGTCACCAAGAAGCAGCGA</w:t>
            </w:r>
          </w:p>
          <w:p w:rsidR="00B6653F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</w:t>
            </w:r>
            <w:r w:rsidR="00D16948" w:rsidRPr="005725B1">
              <w:rPr>
                <w:rFonts w:ascii="Times New Roman" w:hAnsi="Times New Roman" w:cs="Times New Roman"/>
              </w:rPr>
              <w:t xml:space="preserve"> </w:t>
            </w:r>
            <w:r w:rsidR="00D16948" w:rsidRPr="005725B1">
              <w:rPr>
                <w:rStyle w:val="fontstyle01"/>
              </w:rPr>
              <w:t>ACTTGGAGGCATTCTTCCCG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D16948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60</w:t>
            </w:r>
          </w:p>
        </w:tc>
      </w:tr>
      <w:tr w:rsidR="005725B1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5725B1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/>
                <w:b w:val="0"/>
                <w:i/>
              </w:rPr>
              <w:t>β-catenin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5725B1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Fonts w:ascii="Times New Roman" w:hAnsi="Times New Roman" w:cs="Times New Roman"/>
              </w:rPr>
              <w:t>NM_001308590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="005725B1">
              <w:t xml:space="preserve"> </w:t>
            </w:r>
            <w:r w:rsidR="005725B1" w:rsidRPr="005725B1">
              <w:rPr>
                <w:rStyle w:val="fontstyle01"/>
              </w:rPr>
              <w:t>GGGAGTCCGCATGGAAGAAA</w:t>
            </w:r>
          </w:p>
          <w:p w:rsidR="00B6653F" w:rsidRPr="005725B1" w:rsidRDefault="00EE6C0C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</w:t>
            </w:r>
            <w:r w:rsidR="005725B1">
              <w:t xml:space="preserve"> </w:t>
            </w:r>
            <w:r w:rsidR="005725B1" w:rsidRPr="005725B1">
              <w:rPr>
                <w:rStyle w:val="fontstyle01"/>
              </w:rPr>
              <w:t>GCAGCTGCACAAACAATGGA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5725B1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5725B1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725B1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6653F" w:rsidRPr="00202B7C" w:rsidRDefault="00C42573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 w:hint="eastAsia"/>
                <w:b w:val="0"/>
                <w:i/>
              </w:rPr>
              <w:t>KRT25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6653F" w:rsidRPr="005725B1" w:rsidRDefault="00C42573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2573">
              <w:rPr>
                <w:rFonts w:ascii="Times New Roman" w:hAnsi="Times New Roman" w:cs="Times New Roman"/>
              </w:rPr>
              <w:t>NM_001009739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EE6C0C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 w:rsidR="00C42573">
              <w:t xml:space="preserve"> </w:t>
            </w:r>
            <w:r w:rsidR="00C42573" w:rsidRPr="00C42573">
              <w:rPr>
                <w:rStyle w:val="fontstyle01"/>
              </w:rPr>
              <w:t>GAGAGCGATGTCAATGGGCT</w:t>
            </w:r>
          </w:p>
          <w:p w:rsidR="00B6653F" w:rsidRPr="005725B1" w:rsidRDefault="00EE6C0C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25B1">
              <w:rPr>
                <w:rStyle w:val="fontstyle01"/>
              </w:rPr>
              <w:t>Reverse:</w:t>
            </w:r>
            <w:r w:rsidR="00C42573">
              <w:t xml:space="preserve"> </w:t>
            </w:r>
            <w:r w:rsidR="00C42573" w:rsidRPr="00C42573">
              <w:rPr>
                <w:rStyle w:val="fontstyle01"/>
              </w:rPr>
              <w:t>GTTCAGCAGAACCGTGAGG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6653F" w:rsidRPr="005725B1" w:rsidRDefault="00C42573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6653F" w:rsidRPr="005725B1" w:rsidRDefault="00C42573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C42573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C42573" w:rsidRPr="00202B7C" w:rsidRDefault="00C42573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 w:hint="eastAsia"/>
                <w:b w:val="0"/>
                <w:i/>
              </w:rPr>
              <w:t>KRT27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C42573" w:rsidRPr="005725B1" w:rsidRDefault="00C42573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2573">
              <w:rPr>
                <w:rFonts w:ascii="Times New Roman" w:hAnsi="Times New Roman" w:cs="Times New Roman"/>
              </w:rPr>
              <w:t>NM_001114763.2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C42573" w:rsidRPr="005725B1" w:rsidRDefault="00C42573" w:rsidP="00C42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>
              <w:t xml:space="preserve"> </w:t>
            </w:r>
            <w:r w:rsidRPr="00C42573">
              <w:rPr>
                <w:rStyle w:val="fontstyle01"/>
              </w:rPr>
              <w:t>AATTTGGGCCTGGTTCCTGC</w:t>
            </w:r>
          </w:p>
          <w:p w:rsidR="00C42573" w:rsidRPr="005725B1" w:rsidRDefault="00C42573" w:rsidP="00C42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Reverse:</w:t>
            </w:r>
            <w:r>
              <w:t xml:space="preserve"> </w:t>
            </w:r>
            <w:r w:rsidRPr="00C42573">
              <w:rPr>
                <w:rStyle w:val="fontstyle01"/>
              </w:rPr>
              <w:t>GCTGTGAGCCTTGCATTGTC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C42573" w:rsidRPr="005725B1" w:rsidRDefault="00C42573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42573" w:rsidRPr="005725B1" w:rsidRDefault="00C42573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C42573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C42573" w:rsidRPr="00202B7C" w:rsidRDefault="00C42573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 w:hint="eastAsia"/>
                <w:b w:val="0"/>
                <w:i/>
              </w:rPr>
              <w:t>KRT28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C42573" w:rsidRPr="005725B1" w:rsidRDefault="00C42573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2573">
              <w:rPr>
                <w:rFonts w:ascii="Times New Roman" w:hAnsi="Times New Roman" w:cs="Times New Roman"/>
              </w:rPr>
              <w:t>XM_004012873.3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C42573" w:rsidRPr="005725B1" w:rsidRDefault="00C42573" w:rsidP="00C42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>
              <w:t xml:space="preserve"> </w:t>
            </w:r>
            <w:r w:rsidRPr="00C42573">
              <w:rPr>
                <w:rStyle w:val="fontstyle01"/>
              </w:rPr>
              <w:t>CTGGATCTTGCCGTGGACTT</w:t>
            </w:r>
          </w:p>
          <w:p w:rsidR="00C42573" w:rsidRPr="005725B1" w:rsidRDefault="00C42573" w:rsidP="00C42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Reverse:</w:t>
            </w:r>
            <w:r>
              <w:t xml:space="preserve"> </w:t>
            </w:r>
            <w:r w:rsidRPr="00C42573">
              <w:rPr>
                <w:rStyle w:val="fontstyle01"/>
              </w:rPr>
              <w:t>ACTCGCCGTAAGCCATTGA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C42573" w:rsidRPr="005725B1" w:rsidRDefault="00C42573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42573" w:rsidRPr="005725B1" w:rsidRDefault="00C42573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C42573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C42573" w:rsidRPr="00202B7C" w:rsidRDefault="00C42573" w:rsidP="005725B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202B7C">
              <w:rPr>
                <w:rFonts w:ascii="Times New Roman" w:hAnsi="Times New Roman" w:cs="Times New Roman" w:hint="eastAsia"/>
                <w:b w:val="0"/>
                <w:i/>
              </w:rPr>
              <w:t>KRT71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C42573" w:rsidRPr="005725B1" w:rsidRDefault="00C42573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2573">
              <w:rPr>
                <w:rFonts w:ascii="Times New Roman" w:hAnsi="Times New Roman" w:cs="Times New Roman"/>
              </w:rPr>
              <w:t>NM_001280716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C42573" w:rsidRPr="005725B1" w:rsidRDefault="00C42573" w:rsidP="00C42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</w:t>
            </w:r>
            <w:r>
              <w:t xml:space="preserve"> </w:t>
            </w:r>
            <w:r w:rsidRPr="00C42573">
              <w:rPr>
                <w:rStyle w:val="fontstyle01"/>
              </w:rPr>
              <w:t>GGATAACAACCGCGACCTGA</w:t>
            </w:r>
          </w:p>
          <w:p w:rsidR="00C42573" w:rsidRPr="005725B1" w:rsidRDefault="00C42573" w:rsidP="00C42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Reverse:</w:t>
            </w:r>
            <w:r>
              <w:t xml:space="preserve"> </w:t>
            </w:r>
            <w:r w:rsidRPr="00C42573">
              <w:rPr>
                <w:rStyle w:val="fontstyle01"/>
              </w:rPr>
              <w:t>GGCAGTCTCCAGGTTGGAAG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C42573" w:rsidRPr="005725B1" w:rsidRDefault="00C42573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42573" w:rsidRPr="005725B1" w:rsidRDefault="00C42573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BA26D4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BA26D4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202B7C">
              <w:rPr>
                <w:rFonts w:ascii="Times New Roman" w:hAnsi="Times New Roman" w:cs="Times New Roman"/>
                <w:b w:val="0"/>
                <w:i/>
                <w:color w:val="auto"/>
              </w:rPr>
              <w:t>GAPDH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C5C58">
              <w:rPr>
                <w:rFonts w:ascii="Times New Roman" w:hAnsi="Times New Roman" w:cs="Times New Roman"/>
                <w:color w:val="auto"/>
              </w:rPr>
              <w:t>NM_001190390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>Forward: CTGACCTGCCGCCTGGAGAAA</w:t>
            </w:r>
          </w:p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Pr="005725B1">
              <w:rPr>
                <w:rStyle w:val="fontstyle01"/>
              </w:rPr>
              <w:t>GTAGAAGAGTGAGTGTCGCTGT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FGF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5</w:t>
            </w: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s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76332">
              <w:rPr>
                <w:rFonts w:ascii="Times New Roman" w:hAnsi="Times New Roman" w:cs="Times New Roman"/>
                <w:color w:val="auto"/>
              </w:rPr>
              <w:t>NM_001291082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Pr="00BA26D4">
              <w:rPr>
                <w:rStyle w:val="fontstyle01"/>
              </w:rPr>
              <w:t>AGGAAGCGGCTTGGAGCAGA</w:t>
            </w:r>
          </w:p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376332" w:rsidRPr="00376332">
              <w:rPr>
                <w:rStyle w:val="fontstyle01"/>
              </w:rPr>
              <w:t>TGTAAATTTGGCTTAACATA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Wnt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10</w:t>
            </w: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a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76332">
              <w:rPr>
                <w:rFonts w:ascii="Times New Roman" w:hAnsi="Times New Roman" w:cs="Times New Roman"/>
                <w:color w:val="auto"/>
              </w:rPr>
              <w:t>XM_012113696.2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376332" w:rsidRPr="00376332">
              <w:rPr>
                <w:rStyle w:val="fontstyle01"/>
              </w:rPr>
              <w:t>AACATCCTTCGGCAGACACG</w:t>
            </w:r>
          </w:p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376332" w:rsidRPr="00376332">
              <w:rPr>
                <w:rStyle w:val="fontstyle01"/>
              </w:rPr>
              <w:t>TCACTTGCAGACACTGACCC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Wnt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10</w:t>
            </w: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b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E867EB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867EB">
              <w:rPr>
                <w:rFonts w:ascii="Times New Roman" w:hAnsi="Times New Roman" w:cs="Times New Roman"/>
                <w:color w:val="auto"/>
              </w:rPr>
              <w:t>XM_004023070.4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E867EB" w:rsidRPr="00E867EB">
              <w:rPr>
                <w:rStyle w:val="fontstyle01"/>
              </w:rPr>
              <w:t>CTCAAGCGCGGTTTCCGAG</w:t>
            </w:r>
          </w:p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E867EB" w:rsidRPr="00E867EB">
              <w:rPr>
                <w:rStyle w:val="fontstyle01"/>
              </w:rPr>
              <w:t>GTTTCGCCCTCAGTCGATCC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E867EB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LRP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6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88067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80674">
              <w:rPr>
                <w:rFonts w:ascii="Times New Roman" w:hAnsi="Times New Roman" w:cs="Times New Roman"/>
                <w:color w:val="auto"/>
              </w:rPr>
              <w:t>XM_004006855.3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880674" w:rsidRPr="00880674">
              <w:rPr>
                <w:rStyle w:val="fontstyle01"/>
              </w:rPr>
              <w:t>AACAGACGGGACTTGCGATT</w:t>
            </w:r>
          </w:p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880674" w:rsidRPr="00880674">
              <w:rPr>
                <w:rStyle w:val="fontstyle01"/>
              </w:rPr>
              <w:t>AATCACATGCCAGCCCATCA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88067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3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Lef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1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4E251F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251F">
              <w:rPr>
                <w:rFonts w:ascii="Times New Roman" w:hAnsi="Times New Roman" w:cs="Times New Roman"/>
                <w:color w:val="auto"/>
              </w:rPr>
              <w:t>XM_004009634.3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4E251F" w:rsidRPr="004E251F">
              <w:rPr>
                <w:rStyle w:val="fontstyle01"/>
              </w:rPr>
              <w:t>CCCCACCTCTTGGCTGGTTTTCTCA</w:t>
            </w:r>
          </w:p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lastRenderedPageBreak/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4E251F" w:rsidRPr="004E251F">
              <w:rPr>
                <w:rStyle w:val="fontstyle01"/>
              </w:rPr>
              <w:t>TTGGCTCCTGCTCCTTTCTCTGTTC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4E251F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auto"/>
              </w:rPr>
              <w:t>7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BMP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E867EB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867EB">
              <w:rPr>
                <w:rFonts w:ascii="Times New Roman" w:hAnsi="Times New Roman" w:cs="Times New Roman"/>
                <w:color w:val="auto"/>
              </w:rPr>
              <w:t>XM_004014353.4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E867EB" w:rsidRPr="00E867EB">
              <w:rPr>
                <w:rStyle w:val="fontstyle01"/>
              </w:rPr>
              <w:t>GGAGAAGGAAGAGGCGAAGG</w:t>
            </w:r>
          </w:p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E867EB" w:rsidRPr="00E867EB">
              <w:rPr>
                <w:rStyle w:val="fontstyle01"/>
              </w:rPr>
              <w:t>GGTCGACCTTTAGGAGACCG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E867EB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3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BMP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4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88067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80674">
              <w:rPr>
                <w:rFonts w:ascii="Times New Roman" w:hAnsi="Times New Roman" w:cs="Times New Roman"/>
                <w:color w:val="auto"/>
              </w:rPr>
              <w:t>XM_015096688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880674" w:rsidRPr="00880674">
              <w:rPr>
                <w:rStyle w:val="fontstyle01"/>
              </w:rPr>
              <w:t>CACCACGAAGAACATCTGGAGAACA</w:t>
            </w:r>
          </w:p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880674" w:rsidRPr="00880674">
              <w:rPr>
                <w:rStyle w:val="fontstyle01"/>
              </w:rPr>
              <w:t>CGGCAGACGAGATCACCTCATTC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FC2DAA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BMP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7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E867EB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867EB">
              <w:rPr>
                <w:rFonts w:ascii="Times New Roman" w:hAnsi="Times New Roman" w:cs="Times New Roman"/>
                <w:color w:val="auto"/>
              </w:rPr>
              <w:t>NM_001308564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E867EB" w:rsidRPr="00E867EB">
              <w:rPr>
                <w:rStyle w:val="fontstyle01"/>
              </w:rPr>
              <w:t>GCTATACGTCAGCTTCCGGG</w:t>
            </w:r>
          </w:p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E867EB" w:rsidRPr="00E867EB">
              <w:rPr>
                <w:rStyle w:val="fontstyle01"/>
              </w:rPr>
              <w:t>TGATGAAGTGTACCAGCGTC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E867EB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Smad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E867EB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867EB">
              <w:rPr>
                <w:rFonts w:ascii="Times New Roman" w:hAnsi="Times New Roman" w:cs="Times New Roman"/>
                <w:color w:val="auto"/>
              </w:rPr>
              <w:t>XM_027960885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E867EB" w:rsidRPr="00E867EB">
              <w:rPr>
                <w:rStyle w:val="fontstyle01"/>
              </w:rPr>
              <w:t>GCCGCCCGGAGGTTAGAT</w:t>
            </w:r>
          </w:p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E867EB" w:rsidRPr="00E867EB">
              <w:rPr>
                <w:rStyle w:val="fontstyle01"/>
              </w:rPr>
              <w:t>TCCAGATCCACCAGCTGAC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E867EB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4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A26D4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BA26D4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FGF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7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BA26D4" w:rsidRPr="005725B1" w:rsidRDefault="00052F7A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52F7A">
              <w:rPr>
                <w:rFonts w:ascii="Times New Roman" w:hAnsi="Times New Roman" w:cs="Times New Roman"/>
                <w:color w:val="auto"/>
              </w:rPr>
              <w:t>NM_001009235.2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3436E3" w:rsidRPr="003436E3">
              <w:rPr>
                <w:rStyle w:val="fontstyle01"/>
              </w:rPr>
              <w:t>ATGCAAAGAAAGAATGTAACGAAGA</w:t>
            </w:r>
          </w:p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3436E3" w:rsidRPr="003436E3">
              <w:rPr>
                <w:rStyle w:val="fontstyle01"/>
              </w:rPr>
              <w:t>CCCTCTTACTGGAACCCCC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A26D4" w:rsidRPr="005725B1" w:rsidRDefault="003436E3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BA26D4" w:rsidRPr="005725B1" w:rsidRDefault="00BA26D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376332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376332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CYP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17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76332" w:rsidRPr="005725B1" w:rsidRDefault="001E25D9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80674">
              <w:rPr>
                <w:rFonts w:ascii="Times New Roman" w:hAnsi="Times New Roman" w:cs="Times New Roman"/>
                <w:color w:val="auto"/>
              </w:rPr>
              <w:t>XM_</w:t>
            </w:r>
            <w:r>
              <w:rPr>
                <w:rFonts w:ascii="Times New Roman" w:hAnsi="Times New Roman" w:cs="Times New Roman"/>
                <w:color w:val="auto"/>
              </w:rPr>
              <w:t>012102863.2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1E25D9" w:rsidRPr="001E25D9">
              <w:rPr>
                <w:rStyle w:val="fontstyle01"/>
              </w:rPr>
              <w:t>GATCGTGGCCTACCTGCTAC</w:t>
            </w:r>
          </w:p>
          <w:p w:rsidR="00376332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1E25D9" w:rsidRPr="001E25D9">
              <w:rPr>
                <w:rStyle w:val="fontstyle01"/>
              </w:rPr>
              <w:t>TCGCCAATGCTGGAGTCAA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376332" w:rsidRPr="005725B1" w:rsidRDefault="001E25D9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376332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376332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CXCL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13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76332" w:rsidRPr="005725B1" w:rsidRDefault="0088067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80674">
              <w:rPr>
                <w:rFonts w:ascii="Times New Roman" w:hAnsi="Times New Roman" w:cs="Times New Roman"/>
                <w:color w:val="auto"/>
              </w:rPr>
              <w:t>XM_012122842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880674" w:rsidRPr="00880674">
              <w:rPr>
                <w:rStyle w:val="fontstyle01"/>
              </w:rPr>
              <w:t>ACGGTGTTCTGGAGACCAAT</w:t>
            </w:r>
          </w:p>
          <w:p w:rsidR="00376332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880674" w:rsidRPr="00880674">
              <w:rPr>
                <w:rStyle w:val="fontstyle01"/>
              </w:rPr>
              <w:t>TCCTTTTGGCTTGAGGGTTCA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376332" w:rsidRPr="005725B1" w:rsidRDefault="00880674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8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376332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376332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EDAR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76332" w:rsidRPr="005725B1" w:rsidRDefault="0088067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80674">
              <w:rPr>
                <w:rFonts w:ascii="Times New Roman" w:hAnsi="Times New Roman" w:cs="Times New Roman"/>
                <w:color w:val="auto"/>
              </w:rPr>
              <w:t>XM_015094371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880674" w:rsidRPr="00880674">
              <w:rPr>
                <w:rStyle w:val="fontstyle01"/>
              </w:rPr>
              <w:t>TGCTATCGCTGGTCCACCT</w:t>
            </w:r>
          </w:p>
          <w:p w:rsidR="00376332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880674" w:rsidRPr="00880674">
              <w:rPr>
                <w:rStyle w:val="fontstyle01"/>
              </w:rPr>
              <w:t>ACCGCCTTCTCCGAGTTGTA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376332" w:rsidRPr="005725B1" w:rsidRDefault="00880674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0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376332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376332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TGF</w:t>
            </w: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β</w:t>
            </w:r>
            <w:r>
              <w:rPr>
                <w:rFonts w:ascii="Times New Roman" w:hAnsi="Times New Roman" w:cs="Times New Roman"/>
                <w:b w:val="0"/>
                <w:i/>
                <w:color w:val="auto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76332" w:rsidRPr="005725B1" w:rsidRDefault="00E867EB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867EB">
              <w:rPr>
                <w:rFonts w:ascii="Times New Roman" w:hAnsi="Times New Roman" w:cs="Times New Roman"/>
                <w:color w:val="auto"/>
              </w:rPr>
              <w:t>XM_004013602.3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E867EB" w:rsidRPr="00E867EB">
              <w:rPr>
                <w:rStyle w:val="fontstyle01"/>
              </w:rPr>
              <w:t>ACATGCCGTCCTTCTTACCC</w:t>
            </w:r>
          </w:p>
          <w:p w:rsidR="00376332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E867EB" w:rsidRPr="00E867EB">
              <w:rPr>
                <w:rStyle w:val="fontstyle01"/>
              </w:rPr>
              <w:t>GGATGGCATCAAGGTACCCA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376332" w:rsidRPr="005725B1" w:rsidRDefault="00E867EB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376332" w:rsidRPr="005725B1" w:rsidTr="00880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376332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PI3KB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76332" w:rsidRPr="005725B1" w:rsidRDefault="00EC4AFB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C4AFB">
              <w:rPr>
                <w:rFonts w:ascii="Times New Roman" w:hAnsi="Times New Roman" w:cs="Times New Roman"/>
                <w:color w:val="auto"/>
              </w:rPr>
              <w:t>XM_004003302.4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E867EB" w:rsidRPr="00E867EB">
              <w:rPr>
                <w:rStyle w:val="fontstyle01"/>
              </w:rPr>
              <w:t>GTATCTTAAGGACTCTCTTGCCT</w:t>
            </w:r>
          </w:p>
          <w:p w:rsidR="00376332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E867EB" w:rsidRPr="00E867EB">
              <w:rPr>
                <w:rStyle w:val="fontstyle01"/>
              </w:rPr>
              <w:t>AACACATTAGGAGCAAAGGCTG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376332" w:rsidRPr="005725B1" w:rsidRDefault="00EC4AFB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376332" w:rsidRPr="005725B1" w:rsidTr="00880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  <w:vAlign w:val="center"/>
          </w:tcPr>
          <w:p w:rsidR="00376332" w:rsidRPr="00202B7C" w:rsidRDefault="00376332" w:rsidP="000D114E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Akt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76332" w:rsidRPr="005725B1" w:rsidRDefault="00E867EB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867EB">
              <w:rPr>
                <w:rFonts w:ascii="Times New Roman" w:hAnsi="Times New Roman" w:cs="Times New Roman"/>
                <w:color w:val="auto"/>
              </w:rPr>
              <w:t>NM_001161857.1</w:t>
            </w:r>
          </w:p>
        </w:tc>
        <w:tc>
          <w:tcPr>
            <w:tcW w:w="4128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5725B1">
              <w:rPr>
                <w:rStyle w:val="fontstyle01"/>
              </w:rPr>
              <w:t xml:space="preserve">Forward: </w:t>
            </w:r>
            <w:r w:rsidR="00E867EB" w:rsidRPr="00E867EB">
              <w:rPr>
                <w:rStyle w:val="fontstyle01"/>
              </w:rPr>
              <w:t>GAGACGATGGACTTCCGGTC</w:t>
            </w:r>
          </w:p>
          <w:p w:rsidR="00376332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725B1">
              <w:rPr>
                <w:rStyle w:val="fontstyle01"/>
              </w:rPr>
              <w:t>Reverse:</w:t>
            </w:r>
            <w:r>
              <w:rPr>
                <w:rStyle w:val="fontstyle01"/>
                <w:rFonts w:hint="eastAsia"/>
              </w:rPr>
              <w:t xml:space="preserve"> </w:t>
            </w:r>
            <w:r w:rsidR="00E867EB" w:rsidRPr="00E867EB">
              <w:rPr>
                <w:rStyle w:val="fontstyle01"/>
              </w:rPr>
              <w:t>CTCATTCATGGTCACGCGGT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376332" w:rsidRPr="005725B1" w:rsidRDefault="00E867EB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0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376332" w:rsidRPr="005725B1" w:rsidRDefault="00376332" w:rsidP="000D1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</w:tbl>
    <w:bookmarkEnd w:id="0"/>
    <w:p w:rsidR="00880674" w:rsidRDefault="00520A10" w:rsidP="00520A10">
      <w:pPr>
        <w:jc w:val="left"/>
      </w:pPr>
      <w:r>
        <w:rPr>
          <w:rFonts w:hint="eastAsia"/>
        </w:rPr>
        <w:t>Note:</w:t>
      </w:r>
      <w:r>
        <w:t xml:space="preserve"> </w:t>
      </w:r>
      <w:r w:rsidR="00880674" w:rsidRPr="000C0AC1">
        <w:t xml:space="preserve">All primers were synthesized by </w:t>
      </w:r>
      <w:proofErr w:type="spellStart"/>
      <w:r w:rsidR="00880674" w:rsidRPr="000C0AC1">
        <w:t>SanGon</w:t>
      </w:r>
      <w:proofErr w:type="spellEnd"/>
      <w:r w:rsidR="00880674" w:rsidRPr="000C0AC1">
        <w:t xml:space="preserve"> (Shan Hai, China)</w:t>
      </w:r>
    </w:p>
    <w:p w:rsidR="00276EC8" w:rsidRPr="00880674" w:rsidRDefault="00276EC8" w:rsidP="00276EC8">
      <w:pPr>
        <w:jc w:val="center"/>
      </w:pPr>
    </w:p>
    <w:sectPr w:rsidR="00276EC8" w:rsidRPr="00880674" w:rsidSect="00AE6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4035D" w:rsidRDefault="00F4035D" w:rsidP="00276EC8">
      <w:r>
        <w:separator/>
      </w:r>
    </w:p>
  </w:endnote>
  <w:endnote w:type="continuationSeparator" w:id="0">
    <w:p w:rsidR="00F4035D" w:rsidRDefault="00F4035D" w:rsidP="00276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4035D" w:rsidRDefault="00F4035D" w:rsidP="00276EC8">
      <w:r>
        <w:separator/>
      </w:r>
    </w:p>
  </w:footnote>
  <w:footnote w:type="continuationSeparator" w:id="0">
    <w:p w:rsidR="00F4035D" w:rsidRDefault="00F4035D" w:rsidP="00276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08B1"/>
    <w:rsid w:val="00045791"/>
    <w:rsid w:val="00052F7A"/>
    <w:rsid w:val="00085FB1"/>
    <w:rsid w:val="0009557B"/>
    <w:rsid w:val="00097D0D"/>
    <w:rsid w:val="000A059E"/>
    <w:rsid w:val="000C5C58"/>
    <w:rsid w:val="000C5FB7"/>
    <w:rsid w:val="00155076"/>
    <w:rsid w:val="00167A09"/>
    <w:rsid w:val="00175DA8"/>
    <w:rsid w:val="001E00AB"/>
    <w:rsid w:val="001E25D9"/>
    <w:rsid w:val="00202B7C"/>
    <w:rsid w:val="00242FE6"/>
    <w:rsid w:val="00265AEA"/>
    <w:rsid w:val="00276EC8"/>
    <w:rsid w:val="002B0165"/>
    <w:rsid w:val="00313CFE"/>
    <w:rsid w:val="00340493"/>
    <w:rsid w:val="003436E3"/>
    <w:rsid w:val="00376332"/>
    <w:rsid w:val="003A77A8"/>
    <w:rsid w:val="003E400B"/>
    <w:rsid w:val="00451359"/>
    <w:rsid w:val="004966A7"/>
    <w:rsid w:val="004C6478"/>
    <w:rsid w:val="004E251F"/>
    <w:rsid w:val="004F3331"/>
    <w:rsid w:val="00502C5F"/>
    <w:rsid w:val="00520A10"/>
    <w:rsid w:val="005725B1"/>
    <w:rsid w:val="00586813"/>
    <w:rsid w:val="005E49D0"/>
    <w:rsid w:val="005F39BE"/>
    <w:rsid w:val="006865AD"/>
    <w:rsid w:val="006A73A9"/>
    <w:rsid w:val="006B79DF"/>
    <w:rsid w:val="00704443"/>
    <w:rsid w:val="0075745B"/>
    <w:rsid w:val="008324EB"/>
    <w:rsid w:val="00880674"/>
    <w:rsid w:val="00890283"/>
    <w:rsid w:val="008E59D2"/>
    <w:rsid w:val="00977C2D"/>
    <w:rsid w:val="00A541D2"/>
    <w:rsid w:val="00AB5E84"/>
    <w:rsid w:val="00AE6CCD"/>
    <w:rsid w:val="00B3272A"/>
    <w:rsid w:val="00B35CB8"/>
    <w:rsid w:val="00B6653F"/>
    <w:rsid w:val="00BA26D4"/>
    <w:rsid w:val="00BE1786"/>
    <w:rsid w:val="00C03FEF"/>
    <w:rsid w:val="00C413BA"/>
    <w:rsid w:val="00C42573"/>
    <w:rsid w:val="00D16948"/>
    <w:rsid w:val="00D30C67"/>
    <w:rsid w:val="00DA0FE1"/>
    <w:rsid w:val="00E45697"/>
    <w:rsid w:val="00E863F3"/>
    <w:rsid w:val="00E867EB"/>
    <w:rsid w:val="00EB5559"/>
    <w:rsid w:val="00EC4AFB"/>
    <w:rsid w:val="00EE6C0C"/>
    <w:rsid w:val="00F108B1"/>
    <w:rsid w:val="00F14F1C"/>
    <w:rsid w:val="00F4035D"/>
    <w:rsid w:val="00FC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9343A"/>
  <w15:docId w15:val="{11C76758-1D0C-441D-B3F1-C57E8FAE7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E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EC8"/>
    <w:rPr>
      <w:sz w:val="18"/>
      <w:szCs w:val="18"/>
    </w:rPr>
  </w:style>
  <w:style w:type="table" w:styleId="a7">
    <w:name w:val="Table Grid"/>
    <w:basedOn w:val="a1"/>
    <w:uiPriority w:val="59"/>
    <w:rsid w:val="00276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276EC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fontstyle01">
    <w:name w:val="fontstyle01"/>
    <w:basedOn w:val="a0"/>
    <w:rsid w:val="00276EC8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table" w:styleId="a8">
    <w:name w:val="Light Shading"/>
    <w:basedOn w:val="a1"/>
    <w:uiPriority w:val="60"/>
    <w:rsid w:val="00276E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4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1</Pages>
  <Words>452</Words>
  <Characters>2577</Characters>
  <Application>Microsoft Office Word</Application>
  <DocSecurity>0</DocSecurity>
  <Lines>21</Lines>
  <Paragraphs>6</Paragraphs>
  <ScaleCrop>false</ScaleCrop>
  <Company>china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 rui</cp:lastModifiedBy>
  <cp:revision>26</cp:revision>
  <dcterms:created xsi:type="dcterms:W3CDTF">2019-01-16T02:12:00Z</dcterms:created>
  <dcterms:modified xsi:type="dcterms:W3CDTF">2020-04-29T08:44:00Z</dcterms:modified>
</cp:coreProperties>
</file>